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48AA0" w14:textId="39DB250F" w:rsidR="00A23D14" w:rsidRDefault="00622D8E">
      <w:pPr>
        <w:pStyle w:val="Body"/>
        <w:rPr>
          <w:rFonts w:ascii="Times New Roman" w:eastAsia="Times New Roman" w:hAnsi="Times New Roman" w:cs="Times New Roman"/>
          <w:b/>
          <w:bCs/>
        </w:rPr>
      </w:pPr>
      <w:bookmarkStart w:id="0" w:name="_Hlk30360975"/>
      <w:r>
        <w:rPr>
          <w:rFonts w:ascii="Times New Roman" w:hAnsi="Times New Roman"/>
          <w:b/>
          <w:bCs/>
        </w:rPr>
        <w:t>Number of fixations for each comparison of interest.</w:t>
      </w:r>
      <w:bookmarkStart w:id="1" w:name="_GoBack"/>
      <w:bookmarkEnd w:id="0"/>
      <w:bookmarkEnd w:id="1"/>
    </w:p>
    <w:p w14:paraId="2A16E841" w14:textId="77777777" w:rsidR="00A23D14" w:rsidRDefault="00A23D14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81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07"/>
        <w:gridCol w:w="717"/>
        <w:gridCol w:w="1055"/>
        <w:gridCol w:w="1068"/>
        <w:gridCol w:w="1065"/>
      </w:tblGrid>
      <w:tr w:rsidR="00A23D14" w14:paraId="1167611B" w14:textId="77777777">
        <w:trPr>
          <w:trHeight w:val="322"/>
        </w:trPr>
        <w:tc>
          <w:tcPr>
            <w:tcW w:w="420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8CE12" w14:textId="77777777" w:rsidR="00A23D14" w:rsidRDefault="00A23D14"/>
        </w:tc>
        <w:tc>
          <w:tcPr>
            <w:tcW w:w="7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54D1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Pre</w:t>
            </w:r>
          </w:p>
        </w:tc>
        <w:tc>
          <w:tcPr>
            <w:tcW w:w="10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0AC52" w14:textId="77777777" w:rsidR="00A23D14" w:rsidRDefault="00A23D14"/>
        </w:tc>
        <w:tc>
          <w:tcPr>
            <w:tcW w:w="10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89D3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Post</w:t>
            </w:r>
          </w:p>
        </w:tc>
        <w:tc>
          <w:tcPr>
            <w:tcW w:w="10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3ACB" w14:textId="77777777" w:rsidR="00A23D14" w:rsidRDefault="00A23D14"/>
        </w:tc>
      </w:tr>
      <w:tr w:rsidR="00A23D14" w14:paraId="6E4DC982" w14:textId="77777777">
        <w:trPr>
          <w:trHeight w:val="322"/>
        </w:trPr>
        <w:tc>
          <w:tcPr>
            <w:tcW w:w="4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4F6BD" w14:textId="77777777" w:rsidR="00A23D14" w:rsidRDefault="00A23D14"/>
        </w:tc>
        <w:tc>
          <w:tcPr>
            <w:tcW w:w="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A97C3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EB4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B020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963F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</w:p>
        </w:tc>
      </w:tr>
      <w:tr w:rsidR="00A23D14" w14:paraId="1AFC201D" w14:textId="77777777">
        <w:trPr>
          <w:trHeight w:val="317"/>
        </w:trPr>
        <w:tc>
          <w:tcPr>
            <w:tcW w:w="4206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7B6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Updated vs. Repeated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71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3364C" w14:textId="77777777" w:rsidR="00A23D14" w:rsidRDefault="00A23D14"/>
        </w:tc>
        <w:tc>
          <w:tcPr>
            <w:tcW w:w="105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6E292" w14:textId="77777777" w:rsidR="00A23D14" w:rsidRDefault="00A23D14"/>
        </w:tc>
        <w:tc>
          <w:tcPr>
            <w:tcW w:w="10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EB02A" w14:textId="77777777" w:rsidR="00A23D14" w:rsidRDefault="00A23D14"/>
        </w:tc>
        <w:tc>
          <w:tcPr>
            <w:tcW w:w="106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90CC7" w14:textId="77777777" w:rsidR="00A23D14" w:rsidRDefault="00A23D14"/>
        </w:tc>
      </w:tr>
      <w:tr w:rsidR="00A23D14" w14:paraId="090BE7E7" w14:textId="77777777">
        <w:trPr>
          <w:trHeight w:val="305"/>
        </w:trPr>
        <w:tc>
          <w:tcPr>
            <w:tcW w:w="4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A8B7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All events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4674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21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49F0B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291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626B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21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EDE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291</w:t>
            </w:r>
          </w:p>
        </w:tc>
      </w:tr>
      <w:tr w:rsidR="00A23D14" w14:paraId="67A67EA3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C3DBF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1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97E0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4FB34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2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5F53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64F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274</w:t>
            </w:r>
          </w:p>
        </w:tc>
      </w:tr>
      <w:tr w:rsidR="00A23D14" w14:paraId="22035EDD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5348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2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D7F9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51F51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F679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65E7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909</w:t>
            </w:r>
          </w:p>
        </w:tc>
      </w:tr>
      <w:tr w:rsidR="00A23D14" w14:paraId="1707F945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B1787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4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28EA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2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6DC5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8002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9922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59</w:t>
            </w:r>
          </w:p>
        </w:tc>
      </w:tr>
      <w:tr w:rsidR="00A23D14" w14:paraId="39CE3302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9A85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Original vs. Updated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E9A9D" w14:textId="77777777" w:rsidR="00A23D14" w:rsidRDefault="00A23D14"/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38A7" w14:textId="77777777" w:rsidR="00A23D14" w:rsidRDefault="00A23D14"/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1A4F" w14:textId="77777777" w:rsidR="00A23D14" w:rsidRDefault="00A23D14"/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E3904" w14:textId="77777777" w:rsidR="00A23D14" w:rsidRDefault="00A23D14"/>
        </w:tc>
      </w:tr>
      <w:tr w:rsidR="00A23D14" w14:paraId="45403DA8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A46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All events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BB521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55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06A1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992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1AEB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55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7B61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992</w:t>
            </w:r>
          </w:p>
        </w:tc>
      </w:tr>
      <w:tr w:rsidR="00A23D14" w14:paraId="19A3A55D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A389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1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8C0A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C147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9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7BA8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C938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979</w:t>
            </w:r>
          </w:p>
        </w:tc>
      </w:tr>
      <w:tr w:rsidR="00A23D14" w14:paraId="372A30FF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BB10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2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36E5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427F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7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CC6D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3BF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763</w:t>
            </w:r>
          </w:p>
        </w:tc>
      </w:tr>
      <w:tr w:rsidR="00A23D14" w14:paraId="1F30E9AA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67E4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4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83DB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57FD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27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5F81B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BE29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48</w:t>
            </w:r>
          </w:p>
        </w:tc>
      </w:tr>
      <w:tr w:rsidR="00A23D14" w14:paraId="7EC75CC7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EFA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Updated: Remember vs. Forgotten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7C6A5" w14:textId="77777777" w:rsidR="00A23D14" w:rsidRDefault="00A23D14"/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C7903" w14:textId="77777777" w:rsidR="00A23D14" w:rsidRDefault="00A23D14"/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5676" w14:textId="77777777" w:rsidR="00A23D14" w:rsidRDefault="00A23D14"/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0B5B2" w14:textId="77777777" w:rsidR="00A23D14" w:rsidRDefault="00A23D14"/>
        </w:tc>
      </w:tr>
      <w:tr w:rsidR="00A23D14" w14:paraId="01ADAE73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F4CCF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All events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2674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94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2273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98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65697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94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4BD44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98</w:t>
            </w:r>
          </w:p>
        </w:tc>
      </w:tr>
      <w:tr w:rsidR="00A23D14" w14:paraId="45E2A491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A35F5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1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0373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1E8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A136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5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777C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91</w:t>
            </w:r>
          </w:p>
        </w:tc>
      </w:tr>
      <w:tr w:rsidR="00A23D14" w14:paraId="2D2BC486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0245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2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E28D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2A6A4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2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F9AD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361C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11</w:t>
            </w:r>
          </w:p>
        </w:tc>
      </w:tr>
      <w:tr w:rsidR="00A23D14" w14:paraId="24E02D54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145C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4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CD26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AAF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8B0E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2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677D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83</w:t>
            </w:r>
          </w:p>
        </w:tc>
      </w:tr>
      <w:tr w:rsidR="00A23D14" w14:paraId="71C46AB2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7A82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Original vs. Repeated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1306" w14:textId="77777777" w:rsidR="00A23D14" w:rsidRDefault="00A23D14"/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596C3" w14:textId="77777777" w:rsidR="00A23D14" w:rsidRDefault="00A23D14"/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788D" w14:textId="77777777" w:rsidR="00A23D14" w:rsidRDefault="00A23D14"/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E9E87" w14:textId="77777777" w:rsidR="00A23D14" w:rsidRDefault="00A23D14"/>
        </w:tc>
      </w:tr>
      <w:tr w:rsidR="00A23D14" w14:paraId="0F0435B2" w14:textId="77777777">
        <w:trPr>
          <w:trHeight w:val="310"/>
        </w:trPr>
        <w:tc>
          <w:tcPr>
            <w:tcW w:w="4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E1DB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All events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68A1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55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45F6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136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AB4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55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DCD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136</w:t>
            </w:r>
          </w:p>
        </w:tc>
      </w:tr>
      <w:tr w:rsidR="00A23D14" w14:paraId="5C96C7AA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C9E5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1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4588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5582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1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4E9CD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6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3883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122</w:t>
            </w:r>
          </w:p>
        </w:tc>
      </w:tr>
      <w:tr w:rsidR="00A23D14" w14:paraId="46C335BD" w14:textId="77777777">
        <w:trPr>
          <w:trHeight w:val="3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A8F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2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D369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A1CEA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7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41892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F718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851</w:t>
            </w:r>
          </w:p>
        </w:tc>
      </w:tr>
      <w:tr w:rsidR="00A23D14" w14:paraId="3B4DE03F" w14:textId="77777777">
        <w:trPr>
          <w:trHeight w:val="322"/>
        </w:trPr>
        <w:tc>
          <w:tcPr>
            <w:tcW w:w="4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16A8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 xml:space="preserve">Saccade free window - 400 </w:t>
            </w:r>
            <w:proofErr w:type="spellStart"/>
            <w:r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F9E58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7AC0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30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3D6FE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1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B8D71" w14:textId="77777777" w:rsidR="00A23D14" w:rsidRDefault="00622D8E">
            <w:pPr>
              <w:pStyle w:val="Body"/>
            </w:pPr>
            <w:r>
              <w:rPr>
                <w:rFonts w:ascii="Times New Roman" w:hAnsi="Times New Roman"/>
              </w:rPr>
              <w:t>498</w:t>
            </w:r>
          </w:p>
        </w:tc>
      </w:tr>
    </w:tbl>
    <w:p w14:paraId="7115A3FB" w14:textId="77777777" w:rsidR="00A23D14" w:rsidRDefault="00622D8E">
      <w:pPr>
        <w:pStyle w:val="Body"/>
        <w:ind w:right="1170"/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  <w:vertAlign w:val="subscript"/>
          <w:lang w:val="ru-RU"/>
        </w:rPr>
        <w:t xml:space="preserve">1 </w:t>
      </w:r>
      <w:r>
        <w:rPr>
          <w:rFonts w:ascii="Times New Roman" w:hAnsi="Times New Roman"/>
        </w:rPr>
        <w:t>and</w:t>
      </w:r>
      <w:r>
        <w:rPr>
          <w:rFonts w:ascii="Times New Roman" w:hAnsi="Times New Roman"/>
          <w:b/>
          <w:bCs/>
        </w:rPr>
        <w:t xml:space="preserve"> N</w:t>
      </w:r>
      <w:r>
        <w:rPr>
          <w:rFonts w:ascii="Times New Roman" w:hAnsi="Times New Roman"/>
          <w:b/>
          <w:bCs/>
          <w:vertAlign w:val="subscript"/>
        </w:rPr>
        <w:t xml:space="preserve">2 </w:t>
      </w:r>
      <w:r>
        <w:rPr>
          <w:rFonts w:ascii="Times New Roman" w:hAnsi="Times New Roman"/>
        </w:rPr>
        <w:t>indicate the number of fixations used to compare condition 1 vs. 2</w:t>
      </w:r>
    </w:p>
    <w:p w14:paraId="3F96ABF6" w14:textId="62DDA3DD" w:rsidR="00A23D14" w:rsidRPr="006A786C" w:rsidRDefault="00622D8E" w:rsidP="006A786C">
      <w:pPr>
        <w:pStyle w:val="Body"/>
        <w:ind w:right="1170"/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only fixations to remembered locations were included in this comparison</w:t>
      </w:r>
    </w:p>
    <w:sectPr w:rsidR="00A23D14" w:rsidRPr="006A786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25DA3" w14:textId="77777777" w:rsidR="00622D8E" w:rsidRDefault="00622D8E">
      <w:r>
        <w:separator/>
      </w:r>
    </w:p>
  </w:endnote>
  <w:endnote w:type="continuationSeparator" w:id="0">
    <w:p w14:paraId="6F4FFD45" w14:textId="77777777" w:rsidR="00622D8E" w:rsidRDefault="0062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C15DC" w14:textId="77777777" w:rsidR="00622D8E" w:rsidRDefault="00622D8E">
      <w:r>
        <w:separator/>
      </w:r>
    </w:p>
  </w:footnote>
  <w:footnote w:type="continuationSeparator" w:id="0">
    <w:p w14:paraId="579B1E9A" w14:textId="77777777" w:rsidR="00622D8E" w:rsidRDefault="00622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D14"/>
    <w:rsid w:val="00377C75"/>
    <w:rsid w:val="00622D8E"/>
    <w:rsid w:val="006A786C"/>
    <w:rsid w:val="008D55D4"/>
    <w:rsid w:val="00A23D14"/>
    <w:rsid w:val="00AC4B22"/>
    <w:rsid w:val="00C17CB8"/>
    <w:rsid w:val="00DA1321"/>
    <w:rsid w:val="00DA4849"/>
    <w:rsid w:val="00EA3A8F"/>
    <w:rsid w:val="00FD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B70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D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3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32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13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32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1-15T02:42:00Z</dcterms:created>
  <dcterms:modified xsi:type="dcterms:W3CDTF">2020-01-20T03:16:00Z</dcterms:modified>
</cp:coreProperties>
</file>